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71F1D" w14:textId="3583A726" w:rsidR="00885128" w:rsidRPr="00DA36F5" w:rsidRDefault="001013F9" w:rsidP="001013F9">
      <w:pPr>
        <w:pStyle w:val="Heading1"/>
        <w:spacing w:line="240" w:lineRule="auto"/>
        <w:jc w:val="center"/>
        <w:rPr>
          <w:rFonts w:asciiTheme="majorBidi" w:hAnsiTheme="majorBidi"/>
          <w:b/>
          <w:bCs/>
          <w:color w:val="000000" w:themeColor="text1"/>
          <w:sz w:val="44"/>
          <w:szCs w:val="44"/>
          <w:u w:val="single"/>
          <w:shd w:val="clear" w:color="auto" w:fill="FFFFFF"/>
        </w:rPr>
      </w:pPr>
      <w:r w:rsidRPr="00DA36F5">
        <w:rPr>
          <w:rFonts w:asciiTheme="majorBidi" w:hAnsiTheme="majorBidi"/>
          <w:b/>
          <w:bCs/>
          <w:color w:val="000000" w:themeColor="text1"/>
          <w:sz w:val="44"/>
          <w:szCs w:val="44"/>
          <w:u w:val="single"/>
          <w:shd w:val="clear" w:color="auto" w:fill="FFFFFF"/>
        </w:rPr>
        <w:t>Supplemental Information</w:t>
      </w:r>
    </w:p>
    <w:p w14:paraId="0DFD8D8E" w14:textId="40DF77CD" w:rsidR="00530095" w:rsidRPr="00DA36F5" w:rsidRDefault="009F6146" w:rsidP="001A682A">
      <w:pPr>
        <w:pStyle w:val="Heading1"/>
        <w:spacing w:line="240" w:lineRule="auto"/>
        <w:jc w:val="center"/>
        <w:rPr>
          <w:rFonts w:ascii="Times New Roman" w:eastAsia="Times New Roman" w:hAnsi="Times New Roman" w:cs="Times New Roman"/>
          <w:bCs/>
          <w:color w:val="000000" w:themeColor="text1"/>
          <w:sz w:val="44"/>
          <w:szCs w:val="20"/>
        </w:rPr>
      </w:pPr>
      <w:r w:rsidRPr="00DA36F5">
        <w:rPr>
          <w:rFonts w:ascii="Times New Roman" w:eastAsia="Times New Roman" w:hAnsi="Times New Roman" w:cs="Times New Roman"/>
          <w:color w:val="000000" w:themeColor="text1"/>
          <w:sz w:val="44"/>
          <w:szCs w:val="20"/>
        </w:rPr>
        <w:t>Characterization of sterilizing-grade membranes</w:t>
      </w:r>
      <w:r w:rsidR="00CD5376" w:rsidRPr="00DA36F5">
        <w:rPr>
          <w:rFonts w:ascii="Times New Roman" w:eastAsia="Times New Roman" w:hAnsi="Times New Roman" w:cs="Times New Roman"/>
          <w:color w:val="000000" w:themeColor="text1"/>
          <w:sz w:val="44"/>
          <w:szCs w:val="20"/>
        </w:rPr>
        <w:t xml:space="preserve"> </w:t>
      </w:r>
      <w:r w:rsidR="007072BB" w:rsidRPr="00DA36F5">
        <w:rPr>
          <w:rFonts w:ascii="Times New Roman" w:eastAsia="Times New Roman" w:hAnsi="Times New Roman" w:cs="Times New Roman"/>
          <w:color w:val="000000" w:themeColor="text1"/>
          <w:sz w:val="44"/>
          <w:szCs w:val="20"/>
        </w:rPr>
        <w:t>/</w:t>
      </w:r>
      <w:r w:rsidR="00CD5376" w:rsidRPr="00DA36F5">
        <w:rPr>
          <w:rFonts w:ascii="Times New Roman" w:eastAsia="Times New Roman" w:hAnsi="Times New Roman" w:cs="Times New Roman"/>
          <w:color w:val="000000" w:themeColor="text1"/>
          <w:sz w:val="44"/>
          <w:szCs w:val="20"/>
        </w:rPr>
        <w:t xml:space="preserve"> </w:t>
      </w:r>
      <w:r w:rsidRPr="00DA36F5">
        <w:rPr>
          <w:rFonts w:ascii="Times New Roman" w:eastAsia="Times New Roman" w:hAnsi="Times New Roman" w:cs="Times New Roman"/>
          <w:color w:val="000000" w:themeColor="text1"/>
          <w:sz w:val="44"/>
          <w:szCs w:val="20"/>
        </w:rPr>
        <w:t>prefilters and application to mRNA-LNP process development</w:t>
      </w:r>
      <w:r w:rsidRPr="00DA36F5" w:rsidDel="009F6146">
        <w:rPr>
          <w:rFonts w:ascii="Times New Roman" w:eastAsia="Times New Roman" w:hAnsi="Times New Roman" w:cs="Times New Roman"/>
          <w:bCs/>
          <w:color w:val="000000" w:themeColor="text1"/>
          <w:sz w:val="44"/>
          <w:szCs w:val="20"/>
        </w:rPr>
        <w:t xml:space="preserve"> </w:t>
      </w:r>
      <w:r w:rsidR="00530095" w:rsidRPr="00DA36F5">
        <w:rPr>
          <w:rFonts w:ascii="Times New Roman" w:eastAsia="Times New Roman" w:hAnsi="Times New Roman" w:cs="Times New Roman"/>
          <w:bCs/>
          <w:color w:val="000000" w:themeColor="text1"/>
          <w:sz w:val="44"/>
          <w:szCs w:val="20"/>
        </w:rPr>
        <w:t xml:space="preserve"> </w:t>
      </w:r>
    </w:p>
    <w:p w14:paraId="532C321D" w14:textId="77777777" w:rsidR="00530095" w:rsidRPr="00DA36F5" w:rsidRDefault="00530095" w:rsidP="00530095">
      <w:pPr>
        <w:rPr>
          <w:color w:val="000000" w:themeColor="text1"/>
        </w:rPr>
      </w:pPr>
    </w:p>
    <w:p w14:paraId="618B5ED8" w14:textId="77777777" w:rsidR="00530095" w:rsidRPr="00DA36F5" w:rsidRDefault="00530095" w:rsidP="00530095">
      <w:pPr>
        <w:rPr>
          <w:color w:val="000000" w:themeColor="text1"/>
        </w:rPr>
      </w:pPr>
    </w:p>
    <w:p w14:paraId="3AC27C48" w14:textId="6970B838" w:rsidR="00530095" w:rsidRPr="00DA36F5" w:rsidRDefault="00530095" w:rsidP="00530095">
      <w:pPr>
        <w:spacing w:line="240" w:lineRule="auto"/>
        <w:jc w:val="center"/>
        <w:rPr>
          <w:rFonts w:cstheme="majorBidi"/>
          <w:b/>
          <w:bCs/>
          <w:color w:val="000000" w:themeColor="text1"/>
          <w:szCs w:val="24"/>
          <w:vertAlign w:val="superscript"/>
        </w:rPr>
      </w:pPr>
      <w:r w:rsidRPr="00DA36F5">
        <w:rPr>
          <w:rFonts w:ascii="Times" w:eastAsia="Times New Roman" w:hAnsi="Times" w:cs="Times New Roman"/>
          <w:i/>
          <w:color w:val="000000" w:themeColor="text1"/>
          <w:szCs w:val="20"/>
        </w:rPr>
        <w:t xml:space="preserve">Kevork Oliver </w:t>
      </w:r>
      <w:proofErr w:type="spellStart"/>
      <w:r w:rsidRPr="00DA36F5">
        <w:rPr>
          <w:rFonts w:ascii="Times" w:eastAsia="Times New Roman" w:hAnsi="Times" w:cs="Times New Roman"/>
          <w:i/>
          <w:color w:val="000000" w:themeColor="text1"/>
          <w:szCs w:val="20"/>
        </w:rPr>
        <w:t>Messerian</w:t>
      </w:r>
      <w:hyperlink w:anchor="a" w:history="1">
        <w:r w:rsidR="00E931F1" w:rsidRPr="00DA36F5">
          <w:rPr>
            <w:rStyle w:val="Hyperlink"/>
            <w:rFonts w:ascii="Times" w:hAnsi="Times"/>
            <w:color w:val="000000" w:themeColor="text1"/>
            <w:szCs w:val="20"/>
            <w:vertAlign w:val="superscript"/>
          </w:rPr>
          <w:t>a</w:t>
        </w:r>
      </w:hyperlink>
      <w:r w:rsidR="00E931F1" w:rsidRPr="00DA36F5">
        <w:rPr>
          <w:color w:val="000000" w:themeColor="text1"/>
        </w:rPr>
        <w:t>,</w:t>
      </w:r>
      <w:hyperlink w:anchor="b" w:history="1">
        <w:r w:rsidR="001346A4" w:rsidRPr="00DA36F5">
          <w:rPr>
            <w:rStyle w:val="Hyperlink"/>
            <w:rFonts w:ascii="Times" w:hAnsi="Times"/>
            <w:color w:val="000000" w:themeColor="text1"/>
            <w:szCs w:val="20"/>
            <w:vertAlign w:val="superscript"/>
          </w:rPr>
          <w:t>b</w:t>
        </w:r>
        <w:proofErr w:type="spellEnd"/>
      </w:hyperlink>
      <w:r w:rsidRPr="00DA36F5">
        <w:rPr>
          <w:rFonts w:ascii="Times" w:eastAsia="Times New Roman" w:hAnsi="Times" w:cs="Times New Roman"/>
          <w:i/>
          <w:color w:val="000000" w:themeColor="text1"/>
          <w:szCs w:val="20"/>
        </w:rPr>
        <w:t>, Anton Zverev</w:t>
      </w:r>
      <w:hyperlink w:anchor="b" w:history="1">
        <w:r w:rsidRPr="00DA36F5">
          <w:rPr>
            <w:rStyle w:val="Hyperlink"/>
            <w:rFonts w:ascii="Times" w:hAnsi="Times"/>
            <w:color w:val="000000" w:themeColor="text1"/>
            <w:szCs w:val="20"/>
            <w:vertAlign w:val="superscript"/>
          </w:rPr>
          <w:t>b</w:t>
        </w:r>
      </w:hyperlink>
      <w:r w:rsidRPr="00DA36F5">
        <w:rPr>
          <w:rFonts w:ascii="Times" w:eastAsia="Times New Roman" w:hAnsi="Times" w:cs="Times New Roman"/>
          <w:i/>
          <w:color w:val="000000" w:themeColor="text1"/>
          <w:szCs w:val="20"/>
        </w:rPr>
        <w:t>, Jack F. Kramarczyk</w:t>
      </w:r>
      <w:hyperlink w:anchor="b" w:history="1">
        <w:r w:rsidRPr="00DA36F5">
          <w:rPr>
            <w:rStyle w:val="Hyperlink"/>
            <w:rFonts w:ascii="Times" w:hAnsi="Times"/>
            <w:color w:val="000000" w:themeColor="text1"/>
            <w:szCs w:val="20"/>
            <w:vertAlign w:val="superscript"/>
          </w:rPr>
          <w:t>b</w:t>
        </w:r>
      </w:hyperlink>
      <w:r w:rsidRPr="00DA36F5">
        <w:rPr>
          <w:rFonts w:ascii="Times" w:eastAsia="Times New Roman" w:hAnsi="Times" w:cs="Times New Roman"/>
          <w:i/>
          <w:color w:val="000000" w:themeColor="text1"/>
          <w:szCs w:val="20"/>
        </w:rPr>
        <w:t xml:space="preserve"> and Andrew L. </w:t>
      </w:r>
      <w:proofErr w:type="spellStart"/>
      <w:r w:rsidRPr="00DA36F5">
        <w:rPr>
          <w:rFonts w:ascii="Times" w:eastAsia="Times New Roman" w:hAnsi="Times" w:cs="Times New Roman"/>
          <w:i/>
          <w:color w:val="000000" w:themeColor="text1"/>
          <w:szCs w:val="20"/>
        </w:rPr>
        <w:t>Zydney</w:t>
      </w:r>
      <w:hyperlink w:anchor="a" w:history="1">
        <w:r w:rsidRPr="00DA36F5">
          <w:rPr>
            <w:rStyle w:val="Hyperlink"/>
            <w:rFonts w:ascii="Times" w:hAnsi="Times"/>
            <w:color w:val="000000" w:themeColor="text1"/>
            <w:szCs w:val="20"/>
            <w:vertAlign w:val="superscript"/>
          </w:rPr>
          <w:t>a</w:t>
        </w:r>
        <w:proofErr w:type="spellEnd"/>
      </w:hyperlink>
      <w:hyperlink w:anchor="Corresponding" w:history="1">
        <w:r w:rsidRPr="00DA36F5">
          <w:rPr>
            <w:rStyle w:val="Hyperlink"/>
            <w:rFonts w:ascii="Times" w:hAnsi="Times"/>
            <w:color w:val="000000" w:themeColor="text1"/>
            <w:szCs w:val="20"/>
          </w:rPr>
          <w:t>*</w:t>
        </w:r>
      </w:hyperlink>
    </w:p>
    <w:p w14:paraId="52269AA4" w14:textId="77777777" w:rsidR="00530095" w:rsidRPr="00DA36F5" w:rsidRDefault="00530095" w:rsidP="00530095">
      <w:pPr>
        <w:spacing w:after="0" w:line="240" w:lineRule="auto"/>
        <w:jc w:val="center"/>
        <w:rPr>
          <w:rFonts w:ascii="Times" w:eastAsia="Times New Roman" w:hAnsi="Times" w:cs="Times New Roman"/>
          <w:color w:val="000000" w:themeColor="text1"/>
          <w:szCs w:val="20"/>
        </w:rPr>
      </w:pPr>
    </w:p>
    <w:p w14:paraId="2E07602B" w14:textId="77777777" w:rsidR="00530095" w:rsidRPr="00DA36F5" w:rsidRDefault="00530095" w:rsidP="00530095">
      <w:pPr>
        <w:spacing w:after="0" w:line="240" w:lineRule="auto"/>
        <w:jc w:val="center"/>
        <w:rPr>
          <w:rFonts w:ascii="Times" w:eastAsia="Times New Roman" w:hAnsi="Times" w:cs="Times New Roman"/>
          <w:color w:val="000000" w:themeColor="text1"/>
          <w:szCs w:val="20"/>
        </w:rPr>
      </w:pPr>
    </w:p>
    <w:p w14:paraId="6C011C3F" w14:textId="77777777" w:rsidR="00530095" w:rsidRPr="00DA36F5" w:rsidRDefault="00530095" w:rsidP="00530095">
      <w:pPr>
        <w:spacing w:after="0" w:line="240" w:lineRule="auto"/>
        <w:jc w:val="center"/>
        <w:rPr>
          <w:rFonts w:ascii="Times" w:eastAsia="Times New Roman" w:hAnsi="Times" w:cs="Times New Roman"/>
          <w:color w:val="000000" w:themeColor="text1"/>
          <w:szCs w:val="20"/>
        </w:rPr>
      </w:pPr>
    </w:p>
    <w:p w14:paraId="01A599CC" w14:textId="77777777" w:rsidR="00530095" w:rsidRPr="00DA36F5" w:rsidRDefault="00530095" w:rsidP="00530095">
      <w:pPr>
        <w:spacing w:after="0" w:line="240" w:lineRule="auto"/>
        <w:jc w:val="center"/>
        <w:rPr>
          <w:color w:val="000000" w:themeColor="text1"/>
        </w:rPr>
      </w:pPr>
      <w:proofErr w:type="spellStart"/>
      <w:r w:rsidRPr="00DA36F5">
        <w:rPr>
          <w:color w:val="000000" w:themeColor="text1"/>
          <w:vertAlign w:val="superscript"/>
        </w:rPr>
        <w:t>a</w:t>
      </w:r>
      <w:r w:rsidRPr="00DA36F5">
        <w:rPr>
          <w:color w:val="000000" w:themeColor="text1"/>
        </w:rPr>
        <w:t>Department</w:t>
      </w:r>
      <w:proofErr w:type="spellEnd"/>
      <w:r w:rsidRPr="00DA36F5">
        <w:rPr>
          <w:color w:val="000000" w:themeColor="text1"/>
        </w:rPr>
        <w:t xml:space="preserve"> of Chemical Engineering</w:t>
      </w:r>
    </w:p>
    <w:p w14:paraId="4909D2CB" w14:textId="77777777" w:rsidR="00530095" w:rsidRPr="00DA36F5" w:rsidRDefault="00530095" w:rsidP="00530095">
      <w:pPr>
        <w:spacing w:after="0" w:line="240" w:lineRule="auto"/>
        <w:jc w:val="center"/>
        <w:rPr>
          <w:color w:val="000000" w:themeColor="text1"/>
        </w:rPr>
      </w:pPr>
      <w:r w:rsidRPr="00DA36F5">
        <w:rPr>
          <w:color w:val="000000" w:themeColor="text1"/>
        </w:rPr>
        <w:t>The Pennsylvania State University</w:t>
      </w:r>
    </w:p>
    <w:p w14:paraId="18E88B9E" w14:textId="77777777" w:rsidR="00530095" w:rsidRPr="00DA36F5" w:rsidRDefault="00530095" w:rsidP="00530095">
      <w:pPr>
        <w:spacing w:after="0" w:line="240" w:lineRule="auto"/>
        <w:jc w:val="center"/>
        <w:rPr>
          <w:color w:val="000000" w:themeColor="text1"/>
        </w:rPr>
      </w:pPr>
      <w:r w:rsidRPr="00DA36F5">
        <w:rPr>
          <w:color w:val="000000" w:themeColor="text1"/>
        </w:rPr>
        <w:t>University Park, PA 16802</w:t>
      </w:r>
    </w:p>
    <w:p w14:paraId="2C40F17C" w14:textId="77777777" w:rsidR="00530095" w:rsidRPr="00DA36F5" w:rsidRDefault="00530095" w:rsidP="00530095">
      <w:pPr>
        <w:spacing w:after="0" w:line="240" w:lineRule="auto"/>
        <w:jc w:val="center"/>
        <w:rPr>
          <w:color w:val="000000" w:themeColor="text1"/>
        </w:rPr>
      </w:pPr>
    </w:p>
    <w:p w14:paraId="527CE7A8" w14:textId="77777777" w:rsidR="00530095" w:rsidRPr="00DA36F5" w:rsidRDefault="00530095" w:rsidP="00530095">
      <w:pPr>
        <w:spacing w:after="0" w:line="240" w:lineRule="auto"/>
        <w:jc w:val="center"/>
        <w:rPr>
          <w:color w:val="000000" w:themeColor="text1"/>
        </w:rPr>
      </w:pPr>
    </w:p>
    <w:p w14:paraId="02ECF7B2" w14:textId="15FA1425" w:rsidR="00530095" w:rsidRPr="00DA36F5" w:rsidRDefault="00530095" w:rsidP="6EED9C9C">
      <w:pPr>
        <w:spacing w:after="0" w:line="240" w:lineRule="auto"/>
        <w:jc w:val="center"/>
        <w:rPr>
          <w:rFonts w:ascii="Times" w:eastAsia="Times" w:hAnsi="Times" w:cs="Times"/>
          <w:color w:val="000000" w:themeColor="text1"/>
          <w:szCs w:val="24"/>
        </w:rPr>
      </w:pPr>
      <w:bookmarkStart w:id="0" w:name="b"/>
      <w:r w:rsidRPr="00DA36F5">
        <w:rPr>
          <w:rFonts w:ascii="Times" w:eastAsia="Times New Roman" w:hAnsi="Times" w:cs="Times New Roman"/>
          <w:color w:val="000000" w:themeColor="text1"/>
          <w:vertAlign w:val="superscript"/>
        </w:rPr>
        <w:t>b</w:t>
      </w:r>
      <w:bookmarkEnd w:id="0"/>
      <w:r w:rsidR="3634C722" w:rsidRPr="00DA36F5">
        <w:rPr>
          <w:rFonts w:ascii="Times" w:eastAsia="Times" w:hAnsi="Times" w:cs="Times"/>
          <w:color w:val="000000" w:themeColor="text1"/>
          <w:szCs w:val="24"/>
        </w:rPr>
        <w:t xml:space="preserve"> 325 Binney Street</w:t>
      </w:r>
    </w:p>
    <w:p w14:paraId="3047EDA4" w14:textId="7F3C0D1A" w:rsidR="3634C722" w:rsidRPr="00DA36F5" w:rsidRDefault="3634C722" w:rsidP="6EED9C9C">
      <w:pPr>
        <w:spacing w:after="0" w:line="240" w:lineRule="auto"/>
        <w:jc w:val="center"/>
        <w:rPr>
          <w:rFonts w:ascii="Times" w:eastAsia="Times" w:hAnsi="Times" w:cs="Times"/>
          <w:color w:val="000000" w:themeColor="text1"/>
          <w:szCs w:val="24"/>
        </w:rPr>
      </w:pPr>
      <w:r w:rsidRPr="00DA36F5">
        <w:rPr>
          <w:rFonts w:ascii="Times" w:eastAsia="Times" w:hAnsi="Times" w:cs="Times"/>
          <w:color w:val="000000" w:themeColor="text1"/>
          <w:szCs w:val="24"/>
        </w:rPr>
        <w:t>Moderna, Inc.</w:t>
      </w:r>
    </w:p>
    <w:p w14:paraId="3448B730" w14:textId="43170F9F" w:rsidR="3634C722" w:rsidRPr="00DA36F5" w:rsidRDefault="3634C722" w:rsidP="6EED9C9C">
      <w:pPr>
        <w:spacing w:after="0" w:line="240" w:lineRule="auto"/>
        <w:jc w:val="center"/>
        <w:rPr>
          <w:rFonts w:ascii="Times" w:eastAsia="Times" w:hAnsi="Times" w:cs="Times"/>
          <w:color w:val="000000" w:themeColor="text1"/>
          <w:szCs w:val="24"/>
        </w:rPr>
      </w:pPr>
      <w:r w:rsidRPr="00DA36F5">
        <w:rPr>
          <w:rFonts w:ascii="Times" w:eastAsia="Times" w:hAnsi="Times" w:cs="Times"/>
          <w:color w:val="000000" w:themeColor="text1"/>
          <w:szCs w:val="24"/>
        </w:rPr>
        <w:t>Cambridge, MA 02142</w:t>
      </w:r>
    </w:p>
    <w:p w14:paraId="02A4AA63" w14:textId="158C0F5A" w:rsidR="6EED9C9C" w:rsidRPr="00DA36F5" w:rsidRDefault="6EED9C9C" w:rsidP="6EED9C9C">
      <w:pPr>
        <w:spacing w:after="0" w:line="240" w:lineRule="auto"/>
        <w:jc w:val="center"/>
        <w:rPr>
          <w:rFonts w:ascii="Times" w:eastAsia="Times New Roman" w:hAnsi="Times" w:cs="Times New Roman"/>
          <w:color w:val="000000" w:themeColor="text1"/>
          <w:vertAlign w:val="superscript"/>
        </w:rPr>
      </w:pPr>
    </w:p>
    <w:p w14:paraId="79F3228A" w14:textId="77777777" w:rsidR="00530095" w:rsidRPr="00DA36F5" w:rsidRDefault="00530095" w:rsidP="00530095">
      <w:pPr>
        <w:spacing w:after="0" w:line="240" w:lineRule="auto"/>
        <w:jc w:val="center"/>
        <w:rPr>
          <w:rStyle w:val="st"/>
          <w:color w:val="000000" w:themeColor="text1"/>
        </w:rPr>
      </w:pPr>
    </w:p>
    <w:p w14:paraId="7F810928" w14:textId="77777777" w:rsidR="00530095" w:rsidRPr="00DA36F5" w:rsidRDefault="00530095" w:rsidP="00530095">
      <w:pPr>
        <w:spacing w:after="0" w:line="240" w:lineRule="auto"/>
        <w:rPr>
          <w:color w:val="000000" w:themeColor="text1"/>
        </w:rPr>
      </w:pPr>
    </w:p>
    <w:p w14:paraId="268F0244" w14:textId="77777777" w:rsidR="00530095" w:rsidRPr="00DA36F5" w:rsidRDefault="00530095" w:rsidP="00530095">
      <w:pPr>
        <w:spacing w:line="240" w:lineRule="auto"/>
        <w:rPr>
          <w:b/>
          <w:color w:val="000000" w:themeColor="text1"/>
        </w:rPr>
      </w:pPr>
    </w:p>
    <w:p w14:paraId="5756B388" w14:textId="77777777" w:rsidR="00530095" w:rsidRPr="00DA36F5" w:rsidRDefault="00530095" w:rsidP="00530095">
      <w:pPr>
        <w:jc w:val="center"/>
        <w:rPr>
          <w:b/>
          <w:color w:val="000000" w:themeColor="text1"/>
        </w:rPr>
      </w:pPr>
    </w:p>
    <w:p w14:paraId="34325787" w14:textId="77777777" w:rsidR="00530095" w:rsidRPr="00DA36F5" w:rsidRDefault="00530095" w:rsidP="00530095">
      <w:pPr>
        <w:jc w:val="center"/>
        <w:rPr>
          <w:b/>
          <w:color w:val="000000" w:themeColor="text1"/>
        </w:rPr>
      </w:pPr>
    </w:p>
    <w:p w14:paraId="0A5497D5" w14:textId="77777777" w:rsidR="00530095" w:rsidRPr="00DA36F5" w:rsidRDefault="00530095" w:rsidP="00530095">
      <w:pPr>
        <w:pStyle w:val="BodyTextIndent2"/>
        <w:spacing w:after="0" w:line="240" w:lineRule="auto"/>
        <w:ind w:left="1440"/>
        <w:rPr>
          <w:color w:val="000000" w:themeColor="text1"/>
        </w:rPr>
      </w:pPr>
      <w:r w:rsidRPr="00DA36F5">
        <w:rPr>
          <w:color w:val="000000" w:themeColor="text1"/>
        </w:rPr>
        <w:t>Communication concerning this manuscript should be addressed to:</w:t>
      </w:r>
    </w:p>
    <w:p w14:paraId="6A518C49" w14:textId="77777777" w:rsidR="00530095" w:rsidRPr="00DA36F5" w:rsidRDefault="00530095" w:rsidP="00530095">
      <w:pPr>
        <w:pStyle w:val="BodyTextIndent2"/>
        <w:spacing w:after="0" w:line="240" w:lineRule="auto"/>
        <w:ind w:left="1440"/>
        <w:rPr>
          <w:color w:val="000000" w:themeColor="text1"/>
        </w:rPr>
      </w:pPr>
      <w:r w:rsidRPr="00DA36F5">
        <w:rPr>
          <w:color w:val="000000" w:themeColor="text1"/>
        </w:rPr>
        <w:t>Andrew Zydney, Department of Chemical Engineering,</w:t>
      </w:r>
    </w:p>
    <w:p w14:paraId="557FB86A" w14:textId="77777777" w:rsidR="00530095" w:rsidRPr="00DA36F5" w:rsidRDefault="00530095" w:rsidP="00530095">
      <w:pPr>
        <w:pStyle w:val="BodyTextIndent2"/>
        <w:spacing w:after="0" w:line="240" w:lineRule="auto"/>
        <w:ind w:left="1440"/>
        <w:outlineLvl w:val="0"/>
        <w:rPr>
          <w:color w:val="000000" w:themeColor="text1"/>
        </w:rPr>
      </w:pPr>
      <w:r w:rsidRPr="00DA36F5">
        <w:rPr>
          <w:color w:val="000000" w:themeColor="text1"/>
        </w:rPr>
        <w:t>The Pennsylvania State University, University Park, PA 16802</w:t>
      </w:r>
    </w:p>
    <w:p w14:paraId="1FD2A9EE" w14:textId="77777777" w:rsidR="00530095" w:rsidRPr="00DA36F5" w:rsidRDefault="00530095" w:rsidP="00530095">
      <w:pPr>
        <w:pStyle w:val="BodyTextIndent2"/>
        <w:spacing w:after="0" w:line="240" w:lineRule="auto"/>
        <w:ind w:left="1440"/>
        <w:rPr>
          <w:color w:val="000000" w:themeColor="text1"/>
          <w:lang w:val="fr-FR"/>
        </w:rPr>
      </w:pPr>
      <w:proofErr w:type="gramStart"/>
      <w:r w:rsidRPr="00DA36F5">
        <w:rPr>
          <w:color w:val="000000" w:themeColor="text1"/>
          <w:lang w:val="fr-FR"/>
        </w:rPr>
        <w:t>Phone:</w:t>
      </w:r>
      <w:proofErr w:type="gramEnd"/>
      <w:r w:rsidRPr="00DA36F5">
        <w:rPr>
          <w:color w:val="000000" w:themeColor="text1"/>
          <w:lang w:val="fr-FR"/>
        </w:rPr>
        <w:t xml:space="preserve">  814-863-7113, </w:t>
      </w:r>
      <w:proofErr w:type="gramStart"/>
      <w:r w:rsidRPr="00DA36F5">
        <w:rPr>
          <w:color w:val="000000" w:themeColor="text1"/>
          <w:lang w:val="fr-FR"/>
        </w:rPr>
        <w:t>Fax:</w:t>
      </w:r>
      <w:proofErr w:type="gramEnd"/>
      <w:r w:rsidRPr="00DA36F5">
        <w:rPr>
          <w:color w:val="000000" w:themeColor="text1"/>
          <w:lang w:val="fr-FR"/>
        </w:rPr>
        <w:t xml:space="preserve">  814-865-7846</w:t>
      </w:r>
    </w:p>
    <w:p w14:paraId="6FCDC6C1" w14:textId="77777777" w:rsidR="00530095" w:rsidRPr="00DA36F5" w:rsidRDefault="00530095" w:rsidP="00530095">
      <w:pPr>
        <w:pStyle w:val="BodyTextIndent2"/>
        <w:spacing w:after="0" w:line="240" w:lineRule="auto"/>
        <w:ind w:left="1440"/>
        <w:outlineLvl w:val="0"/>
        <w:rPr>
          <w:rStyle w:val="Hyperlink"/>
          <w:rFonts w:eastAsiaTheme="minorEastAsia"/>
          <w:color w:val="000000" w:themeColor="text1"/>
          <w:lang w:val="fr-FR"/>
        </w:rPr>
      </w:pPr>
      <w:proofErr w:type="gramStart"/>
      <w:r w:rsidRPr="00DA36F5">
        <w:rPr>
          <w:color w:val="000000" w:themeColor="text1"/>
          <w:lang w:val="fr-FR"/>
        </w:rPr>
        <w:t>E-mail:</w:t>
      </w:r>
      <w:proofErr w:type="gramEnd"/>
      <w:r w:rsidRPr="00DA36F5">
        <w:rPr>
          <w:color w:val="000000" w:themeColor="text1"/>
          <w:lang w:val="fr-FR"/>
        </w:rPr>
        <w:t xml:space="preserve">  </w:t>
      </w:r>
      <w:hyperlink r:id="rId10" w:history="1">
        <w:r w:rsidRPr="00DA36F5">
          <w:rPr>
            <w:rStyle w:val="Hyperlink"/>
            <w:rFonts w:eastAsiaTheme="minorEastAsia"/>
            <w:color w:val="000000" w:themeColor="text1"/>
            <w:lang w:val="fr-FR"/>
          </w:rPr>
          <w:t>zydney@engr.psu.edu</w:t>
        </w:r>
      </w:hyperlink>
    </w:p>
    <w:p w14:paraId="444EDC44" w14:textId="77777777" w:rsidR="00530095" w:rsidRPr="00DA36F5" w:rsidRDefault="00530095" w:rsidP="00530095">
      <w:pPr>
        <w:spacing w:line="259" w:lineRule="auto"/>
        <w:rPr>
          <w:rFonts w:ascii="Times New Roman" w:eastAsia="Times New Roman" w:hAnsi="Times New Roman" w:cs="Times New Roman"/>
          <w:color w:val="000000" w:themeColor="text1"/>
          <w:szCs w:val="24"/>
          <w:lang w:val="fr-FR"/>
        </w:rPr>
      </w:pPr>
      <w:r w:rsidRPr="00DA36F5">
        <w:rPr>
          <w:color w:val="000000" w:themeColor="text1"/>
          <w:lang w:val="fr-FR"/>
        </w:rPr>
        <w:br w:type="page"/>
      </w:r>
    </w:p>
    <w:p w14:paraId="5362B410" w14:textId="77114D52" w:rsidR="004E56FB" w:rsidRPr="00DA36F5" w:rsidRDefault="00E60303" w:rsidP="004E56FB">
      <w:pPr>
        <w:spacing w:line="480" w:lineRule="auto"/>
        <w:ind w:firstLine="720"/>
        <w:jc w:val="both"/>
        <w:rPr>
          <w:rFonts w:ascii="Times New Roman" w:hAnsi="Times New Roman" w:cs="Arial"/>
          <w:color w:val="000000" w:themeColor="text1"/>
          <w14:ligatures w14:val="none"/>
        </w:rPr>
      </w:pPr>
      <w:r w:rsidRPr="00DA36F5">
        <w:rPr>
          <w:rFonts w:ascii="Times New Roman" w:hAnsi="Times New Roman" w:cs="Arial"/>
          <w:color w:val="000000" w:themeColor="text1"/>
          <w14:ligatures w14:val="none"/>
        </w:rPr>
        <w:lastRenderedPageBreak/>
        <w:t>Figure</w:t>
      </w:r>
      <w:r w:rsidR="00890A44" w:rsidRPr="00DA36F5">
        <w:rPr>
          <w:rFonts w:ascii="Times New Roman" w:hAnsi="Times New Roman" w:cs="Arial"/>
          <w:color w:val="000000" w:themeColor="text1"/>
          <w14:ligatures w14:val="none"/>
        </w:rPr>
        <w:t>s</w:t>
      </w:r>
      <w:r w:rsidRPr="00DA36F5">
        <w:rPr>
          <w:rFonts w:ascii="Times New Roman" w:hAnsi="Times New Roman" w:cs="Arial"/>
          <w:color w:val="000000" w:themeColor="text1"/>
          <w14:ligatures w14:val="none"/>
        </w:rPr>
        <w:t xml:space="preserve"> S</w:t>
      </w:r>
      <w:r w:rsidR="000E7A5F" w:rsidRPr="00DA36F5">
        <w:rPr>
          <w:rFonts w:ascii="Times New Roman" w:hAnsi="Times New Roman" w:cs="Arial"/>
          <w:color w:val="000000" w:themeColor="text1"/>
          <w14:ligatures w14:val="none"/>
        </w:rPr>
        <w:t>1</w:t>
      </w:r>
      <w:r w:rsidRPr="00DA36F5">
        <w:rPr>
          <w:rFonts w:ascii="Times New Roman" w:hAnsi="Times New Roman" w:cs="Arial"/>
          <w:color w:val="000000" w:themeColor="text1"/>
          <w14:ligatures w14:val="none"/>
        </w:rPr>
        <w:t xml:space="preserve"> to S</w:t>
      </w:r>
      <w:r w:rsidR="00CD5376" w:rsidRPr="00DA36F5">
        <w:rPr>
          <w:rFonts w:ascii="Times New Roman" w:hAnsi="Times New Roman" w:cs="Arial"/>
          <w:color w:val="000000" w:themeColor="text1"/>
          <w14:ligatures w14:val="none"/>
        </w:rPr>
        <w:t>4</w:t>
      </w:r>
      <w:r w:rsidRPr="00DA36F5">
        <w:rPr>
          <w:rFonts w:ascii="Times New Roman" w:hAnsi="Times New Roman" w:cs="Arial"/>
          <w:color w:val="000000" w:themeColor="text1"/>
          <w14:ligatures w14:val="none"/>
        </w:rPr>
        <w:t xml:space="preserve"> show the mercury intrusion </w:t>
      </w:r>
      <w:proofErr w:type="spellStart"/>
      <w:r w:rsidRPr="00DA36F5">
        <w:rPr>
          <w:rFonts w:ascii="Times New Roman" w:hAnsi="Times New Roman" w:cs="Arial"/>
          <w:color w:val="000000" w:themeColor="text1"/>
          <w14:ligatures w14:val="none"/>
        </w:rPr>
        <w:t>porosimetry</w:t>
      </w:r>
      <w:proofErr w:type="spellEnd"/>
      <w:r w:rsidR="00CD5376" w:rsidRPr="00DA36F5">
        <w:rPr>
          <w:rFonts w:ascii="Times New Roman" w:hAnsi="Times New Roman" w:cs="Arial"/>
          <w:color w:val="000000" w:themeColor="text1"/>
          <w14:ligatures w14:val="none"/>
        </w:rPr>
        <w:t xml:space="preserve"> (MIP)</w:t>
      </w:r>
      <w:r w:rsidRPr="00DA36F5">
        <w:rPr>
          <w:rFonts w:ascii="Times New Roman" w:hAnsi="Times New Roman" w:cs="Arial"/>
          <w:color w:val="000000" w:themeColor="text1"/>
          <w14:ligatures w14:val="none"/>
        </w:rPr>
        <w:t xml:space="preserve"> results for the </w:t>
      </w:r>
      <w:r w:rsidR="000E7A5F" w:rsidRPr="00DA36F5">
        <w:rPr>
          <w:rFonts w:ascii="Times New Roman" w:hAnsi="Times New Roman" w:cs="Arial"/>
          <w:color w:val="000000" w:themeColor="text1"/>
          <w14:ligatures w14:val="none"/>
        </w:rPr>
        <w:t xml:space="preserve">sterilizing grade filters and </w:t>
      </w:r>
      <w:r w:rsidRPr="00DA36F5">
        <w:rPr>
          <w:rFonts w:ascii="Times New Roman" w:hAnsi="Times New Roman" w:cs="Arial"/>
          <w:color w:val="000000" w:themeColor="text1"/>
          <w14:ligatures w14:val="none"/>
        </w:rPr>
        <w:t xml:space="preserve">prefilters analyzed in this </w:t>
      </w:r>
      <w:r w:rsidR="000E7A5F" w:rsidRPr="00DA36F5">
        <w:rPr>
          <w:rFonts w:ascii="Times New Roman" w:hAnsi="Times New Roman" w:cs="Arial"/>
          <w:color w:val="000000" w:themeColor="text1"/>
          <w14:ligatures w14:val="none"/>
        </w:rPr>
        <w:t>study</w:t>
      </w:r>
      <w:r w:rsidRPr="00DA36F5">
        <w:rPr>
          <w:rFonts w:ascii="Times New Roman" w:hAnsi="Times New Roman" w:cs="Arial"/>
          <w:color w:val="000000" w:themeColor="text1"/>
          <w14:ligatures w14:val="none"/>
        </w:rPr>
        <w:t>. The homogenous membranes (e.g., the Durapore membranes in Figure S</w:t>
      </w:r>
      <w:r w:rsidR="009C0A24" w:rsidRPr="00DA36F5">
        <w:rPr>
          <w:rFonts w:ascii="Times New Roman" w:hAnsi="Times New Roman" w:cs="Arial"/>
          <w:color w:val="000000" w:themeColor="text1"/>
          <w14:ligatures w14:val="none"/>
        </w:rPr>
        <w:t>2</w:t>
      </w:r>
      <w:r w:rsidRPr="00DA36F5">
        <w:rPr>
          <w:rFonts w:ascii="Times New Roman" w:hAnsi="Times New Roman" w:cs="Arial"/>
          <w:color w:val="000000" w:themeColor="text1"/>
          <w14:ligatures w14:val="none"/>
        </w:rPr>
        <w:t xml:space="preserve">) show narrower </w:t>
      </w:r>
      <w:r w:rsidR="00AF33DA" w:rsidRPr="00DA36F5">
        <w:rPr>
          <w:rFonts w:ascii="Times New Roman" w:hAnsi="Times New Roman" w:cs="Arial"/>
          <w:color w:val="000000" w:themeColor="text1"/>
          <w14:ligatures w14:val="none"/>
        </w:rPr>
        <w:t xml:space="preserve">pore </w:t>
      </w:r>
      <w:r w:rsidRPr="00DA36F5">
        <w:rPr>
          <w:rFonts w:ascii="Times New Roman" w:hAnsi="Times New Roman" w:cs="Arial"/>
          <w:color w:val="000000" w:themeColor="text1"/>
          <w14:ligatures w14:val="none"/>
        </w:rPr>
        <w:t>size distributions than the asymmetric membranes, with many fewer pores with diameter greater than 1 µm as expected. The different prefilters (e.g., the 0.8 µm layer of the Sartopore 2 XLG in Figure S</w:t>
      </w:r>
      <w:r w:rsidR="00CD5376" w:rsidRPr="00DA36F5">
        <w:rPr>
          <w:rFonts w:ascii="Times New Roman" w:hAnsi="Times New Roman" w:cs="Arial"/>
          <w:color w:val="000000" w:themeColor="text1"/>
          <w14:ligatures w14:val="none"/>
        </w:rPr>
        <w:t>3</w:t>
      </w:r>
      <w:r w:rsidRPr="00DA36F5">
        <w:rPr>
          <w:rFonts w:ascii="Times New Roman" w:hAnsi="Times New Roman" w:cs="Arial"/>
          <w:color w:val="000000" w:themeColor="text1"/>
          <w14:ligatures w14:val="none"/>
        </w:rPr>
        <w:t xml:space="preserve"> show very broad pore size distributions with pores as large as 2 µm in diameter, consistent with the asymmetric structure of these membranes. </w:t>
      </w:r>
      <w:r w:rsidR="009C0A24" w:rsidRPr="00DA36F5">
        <w:rPr>
          <w:rFonts w:ascii="Times New Roman" w:hAnsi="Times New Roman" w:cs="Arial"/>
          <w:color w:val="000000" w:themeColor="text1"/>
        </w:rPr>
        <w:t>Note that this method neglects the underlying structure of the asymmetric membranes in which the size-selective pores in the dense “skin” layer only penetrate a small distance into the filter.</w:t>
      </w:r>
    </w:p>
    <w:p w14:paraId="775C3A00" w14:textId="7F250068" w:rsidR="004E56FB" w:rsidRPr="00DA36F5" w:rsidRDefault="00CD5376" w:rsidP="004E56FB">
      <w:pPr>
        <w:jc w:val="center"/>
        <w:rPr>
          <w:color w:val="000000" w:themeColor="text1"/>
        </w:rPr>
      </w:pPr>
      <w:r w:rsidRPr="00DA36F5">
        <w:rPr>
          <w:noProof/>
          <w:color w:val="000000" w:themeColor="text1"/>
        </w:rPr>
        <w:drawing>
          <wp:inline distT="0" distB="0" distL="0" distR="0" wp14:anchorId="79E779A7" wp14:editId="1C590D8B">
            <wp:extent cx="5818966" cy="4314347"/>
            <wp:effectExtent l="0" t="0" r="0" b="0"/>
            <wp:docPr id="1206255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255551" name="Picture 120625555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8966" cy="4314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A19C6" w14:textId="5D6AC16D" w:rsidR="004E56FB" w:rsidRPr="00DA36F5" w:rsidRDefault="004E56FB" w:rsidP="004E56FB">
      <w:pPr>
        <w:spacing w:line="240" w:lineRule="auto"/>
        <w:ind w:left="1080" w:hanging="1080"/>
        <w:jc w:val="both"/>
        <w:rPr>
          <w:color w:val="000000" w:themeColor="text1"/>
        </w:rPr>
      </w:pPr>
      <w:bookmarkStart w:id="1" w:name="_Ref183536572"/>
      <w:bookmarkStart w:id="2" w:name="_Toc183794449"/>
      <w:r w:rsidRPr="00DA36F5">
        <w:rPr>
          <w:color w:val="000000" w:themeColor="text1"/>
        </w:rPr>
        <w:t>Figure</w:t>
      </w:r>
      <w:bookmarkEnd w:id="1"/>
      <w:r w:rsidRPr="00DA36F5">
        <w:rPr>
          <w:color w:val="000000" w:themeColor="text1"/>
        </w:rPr>
        <w:t xml:space="preserve"> S1: Pore size distribution</w:t>
      </w:r>
      <w:r w:rsidR="00AF33DA" w:rsidRPr="00DA36F5">
        <w:rPr>
          <w:color w:val="000000" w:themeColor="text1"/>
        </w:rPr>
        <w:t>s</w:t>
      </w:r>
      <w:r w:rsidRPr="00DA36F5">
        <w:rPr>
          <w:color w:val="000000" w:themeColor="text1"/>
        </w:rPr>
        <w:t xml:space="preserve"> of the different sterilizing grade filters used in Figure</w:t>
      </w:r>
      <w:r w:rsidR="00A159D3" w:rsidRPr="00DA36F5">
        <w:rPr>
          <w:color w:val="000000" w:themeColor="text1"/>
        </w:rPr>
        <w:t>s</w:t>
      </w:r>
      <w:r w:rsidRPr="00DA36F5">
        <w:rPr>
          <w:color w:val="000000" w:themeColor="text1"/>
        </w:rPr>
        <w:t xml:space="preserve"> </w:t>
      </w:r>
      <w:r w:rsidR="00A159D3" w:rsidRPr="00DA36F5">
        <w:rPr>
          <w:color w:val="000000" w:themeColor="text1"/>
        </w:rPr>
        <w:t>1</w:t>
      </w:r>
      <w:r w:rsidRPr="00DA36F5">
        <w:rPr>
          <w:color w:val="000000" w:themeColor="text1"/>
        </w:rPr>
        <w:t xml:space="preserve"> </w:t>
      </w:r>
      <w:r w:rsidR="00A159D3" w:rsidRPr="00DA36F5">
        <w:rPr>
          <w:color w:val="000000" w:themeColor="text1"/>
        </w:rPr>
        <w:t xml:space="preserve">and 2 </w:t>
      </w:r>
      <w:r w:rsidRPr="00DA36F5">
        <w:rPr>
          <w:color w:val="000000" w:themeColor="text1"/>
        </w:rPr>
        <w:t>plotted as the incremental intrusion of Mercury vs pore diameter.</w:t>
      </w:r>
      <w:bookmarkEnd w:id="2"/>
    </w:p>
    <w:p w14:paraId="594CEE3B" w14:textId="77777777" w:rsidR="004E56FB" w:rsidRPr="00DA36F5" w:rsidRDefault="004E56FB" w:rsidP="00E60303">
      <w:pPr>
        <w:spacing w:line="480" w:lineRule="auto"/>
        <w:ind w:firstLine="720"/>
        <w:jc w:val="both"/>
        <w:rPr>
          <w:rFonts w:ascii="Times New Roman" w:hAnsi="Times New Roman" w:cs="Arial"/>
          <w:color w:val="000000" w:themeColor="text1"/>
          <w14:ligatures w14:val="none"/>
        </w:rPr>
      </w:pPr>
    </w:p>
    <w:p w14:paraId="18EAEB70" w14:textId="6928F773" w:rsidR="00E60303" w:rsidRPr="00DA36F5" w:rsidRDefault="00E60303" w:rsidP="00E60303">
      <w:pPr>
        <w:keepNext/>
        <w:spacing w:after="0" w:line="240" w:lineRule="auto"/>
        <w:jc w:val="center"/>
        <w:rPr>
          <w:rFonts w:ascii="Times New Roman" w:hAnsi="Times New Roman" w:cs="Arial"/>
          <w:color w:val="000000" w:themeColor="text1"/>
          <w14:ligatures w14:val="none"/>
        </w:rPr>
      </w:pPr>
    </w:p>
    <w:p w14:paraId="2CE00C60" w14:textId="068A61AB" w:rsidR="00E60303" w:rsidRPr="00DA36F5" w:rsidRDefault="00CD5376" w:rsidP="00E60303">
      <w:pPr>
        <w:spacing w:after="0" w:line="240" w:lineRule="auto"/>
        <w:jc w:val="center"/>
        <w:rPr>
          <w:rFonts w:ascii="Times New Roman" w:hAnsi="Times New Roman" w:cs="Arial"/>
          <w:color w:val="000000" w:themeColor="text1"/>
          <w14:ligatures w14:val="none"/>
        </w:rPr>
      </w:pPr>
      <w:r w:rsidRPr="00DA36F5">
        <w:rPr>
          <w:rFonts w:ascii="Times New Roman" w:hAnsi="Times New Roman" w:cs="Arial"/>
          <w:noProof/>
          <w:color w:val="000000" w:themeColor="text1"/>
        </w:rPr>
        <w:drawing>
          <wp:inline distT="0" distB="0" distL="0" distR="0" wp14:anchorId="4FD1851B" wp14:editId="067A4942">
            <wp:extent cx="4982143" cy="3114532"/>
            <wp:effectExtent l="0" t="0" r="0" b="0"/>
            <wp:docPr id="10868777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877739" name="Picture 108687773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2143" cy="3114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4CD1A" w14:textId="77777777" w:rsidR="00AF33DA" w:rsidRPr="00DA36F5" w:rsidRDefault="00AF33DA" w:rsidP="00AF33DA">
      <w:pPr>
        <w:spacing w:after="0" w:line="240" w:lineRule="auto"/>
        <w:ind w:left="1267" w:hanging="1267"/>
        <w:jc w:val="both"/>
        <w:rPr>
          <w:rFonts w:ascii="Times New Roman" w:hAnsi="Times New Roman" w:cs="Arial"/>
          <w:color w:val="000000" w:themeColor="text1"/>
          <w:szCs w:val="24"/>
          <w14:ligatures w14:val="none"/>
        </w:rPr>
      </w:pPr>
      <w:bookmarkStart w:id="3" w:name="_Toc183794445"/>
    </w:p>
    <w:p w14:paraId="2A47902D" w14:textId="0868108A" w:rsidR="00E60303" w:rsidRPr="00DA36F5" w:rsidRDefault="00E60303" w:rsidP="00E60303">
      <w:pPr>
        <w:spacing w:after="200" w:line="240" w:lineRule="auto"/>
        <w:ind w:left="1260" w:hanging="1260"/>
        <w:jc w:val="both"/>
        <w:rPr>
          <w:rFonts w:ascii="Times New Roman" w:hAnsi="Times New Roman" w:cs="Arial"/>
          <w:color w:val="000000" w:themeColor="text1"/>
          <w:szCs w:val="24"/>
          <w14:ligatures w14:val="none"/>
        </w:rPr>
      </w:pPr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 xml:space="preserve">Figure </w:t>
      </w:r>
      <w:r w:rsidR="00684B2C"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S2</w:t>
      </w:r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: Pore size distribution</w:t>
      </w:r>
      <w:r w:rsidR="00AF33DA"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s</w:t>
      </w:r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 xml:space="preserve"> of the 0.45 µm hydrophilic and hydrophobic Durapore membranes plotted as the number of pores vs pore diameter. </w:t>
      </w:r>
      <w:r w:rsidR="00AF33DA"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Both membranes have m</w:t>
      </w:r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ean pore size of 0.56 µm with a thickness of 100 µm.</w:t>
      </w:r>
      <w:bookmarkEnd w:id="3"/>
    </w:p>
    <w:p w14:paraId="1672C4E6" w14:textId="549F5191" w:rsidR="00E60303" w:rsidRPr="00DA36F5" w:rsidRDefault="00CD5376" w:rsidP="00E60303">
      <w:pPr>
        <w:spacing w:after="0" w:line="240" w:lineRule="auto"/>
        <w:rPr>
          <w:rFonts w:ascii="Times New Roman" w:hAnsi="Times New Roman" w:cs="Arial"/>
          <w:color w:val="000000" w:themeColor="text1"/>
          <w14:ligatures w14:val="none"/>
        </w:rPr>
      </w:pPr>
      <w:r w:rsidRPr="00DA36F5">
        <w:rPr>
          <w:rFonts w:ascii="Times New Roman" w:hAnsi="Times New Roman" w:cs="Arial"/>
          <w:noProof/>
          <w:color w:val="000000" w:themeColor="text1"/>
        </w:rPr>
        <w:drawing>
          <wp:inline distT="0" distB="0" distL="0" distR="0" wp14:anchorId="7A6CEFFC" wp14:editId="36556E6E">
            <wp:extent cx="5943600" cy="3333115"/>
            <wp:effectExtent l="0" t="0" r="0" b="0"/>
            <wp:docPr id="9302572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257260" name="Picture 93025726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86805" w14:textId="3A69EAB9" w:rsidR="00E60303" w:rsidRPr="00DA36F5" w:rsidRDefault="00E60303" w:rsidP="00E60303">
      <w:pPr>
        <w:spacing w:after="200" w:line="240" w:lineRule="auto"/>
        <w:ind w:left="1260" w:hanging="1260"/>
        <w:jc w:val="both"/>
        <w:rPr>
          <w:rFonts w:ascii="Times New Roman" w:hAnsi="Times New Roman" w:cs="Arial"/>
          <w:color w:val="000000" w:themeColor="text1"/>
          <w:szCs w:val="24"/>
          <w14:ligatures w14:val="none"/>
        </w:rPr>
      </w:pPr>
      <w:bookmarkStart w:id="4" w:name="_Toc183794446"/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 xml:space="preserve">Figure </w:t>
      </w:r>
      <w:r w:rsidR="00684B2C"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S3</w:t>
      </w:r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: Pore size distribution</w:t>
      </w:r>
      <w:r w:rsidR="00AF33DA"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s</w:t>
      </w:r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 xml:space="preserve"> of the different prefilters used in </w:t>
      </w:r>
      <w:r w:rsidR="00573758"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 xml:space="preserve">Figure </w:t>
      </w:r>
      <w:r w:rsidR="00A159D3"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8</w:t>
      </w:r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 xml:space="preserve"> plotted as the number of pores vs pore diameter. The largest capacity was achieved with the 0.45 µm PES prefilter from </w:t>
      </w:r>
      <w:proofErr w:type="spellStart"/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Sterlitech</w:t>
      </w:r>
      <w:proofErr w:type="spellEnd"/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 xml:space="preserve"> which had a mean pore diameter of 0.49 µm.</w:t>
      </w:r>
      <w:bookmarkEnd w:id="4"/>
    </w:p>
    <w:p w14:paraId="13BB7810" w14:textId="4F71D5D7" w:rsidR="00E60303" w:rsidRPr="00DA36F5" w:rsidRDefault="00CD5376" w:rsidP="00E60303">
      <w:pPr>
        <w:spacing w:after="0" w:line="240" w:lineRule="auto"/>
        <w:jc w:val="center"/>
        <w:rPr>
          <w:rFonts w:ascii="Times New Roman" w:hAnsi="Times New Roman" w:cs="Arial"/>
          <w:i/>
          <w:iCs/>
          <w:color w:val="000000" w:themeColor="text1"/>
          <w14:ligatures w14:val="none"/>
        </w:rPr>
      </w:pPr>
      <w:r w:rsidRPr="00DA36F5">
        <w:rPr>
          <w:rFonts w:ascii="Times New Roman" w:hAnsi="Times New Roman" w:cs="Arial"/>
          <w:i/>
          <w:iCs/>
          <w:noProof/>
          <w:color w:val="000000" w:themeColor="text1"/>
        </w:rPr>
        <w:lastRenderedPageBreak/>
        <w:drawing>
          <wp:inline distT="0" distB="0" distL="0" distR="0" wp14:anchorId="1E91F98E" wp14:editId="1FBD2587">
            <wp:extent cx="5943600" cy="3930650"/>
            <wp:effectExtent l="0" t="0" r="0" b="0"/>
            <wp:docPr id="60068317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683172" name="Picture 60068317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9B50A" w14:textId="5085CAD8" w:rsidR="00E60303" w:rsidRPr="00DA36F5" w:rsidRDefault="00E60303" w:rsidP="00A159D3">
      <w:pPr>
        <w:spacing w:before="240" w:after="200" w:line="240" w:lineRule="auto"/>
        <w:ind w:left="1267" w:hanging="1267"/>
        <w:jc w:val="both"/>
        <w:rPr>
          <w:rFonts w:ascii="Times New Roman" w:hAnsi="Times New Roman" w:cs="Arial"/>
          <w:color w:val="000000" w:themeColor="text1"/>
          <w:szCs w:val="24"/>
          <w14:ligatures w14:val="none"/>
        </w:rPr>
      </w:pPr>
      <w:bookmarkStart w:id="5" w:name="_Toc183794447"/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 xml:space="preserve">Figure </w:t>
      </w:r>
      <w:r w:rsidR="00684B2C"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S4</w:t>
      </w:r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: Pore size distribution</w:t>
      </w:r>
      <w:r w:rsidR="00AF33DA"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s</w:t>
      </w:r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 xml:space="preserve"> of the different prefilters used in </w:t>
      </w:r>
      <w:r w:rsidR="00573758"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 xml:space="preserve">Figure </w:t>
      </w:r>
      <w:r w:rsidR="00A159D3"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>8</w:t>
      </w:r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 xml:space="preserve"> plotted as the number of pores vs pore diameter.</w:t>
      </w:r>
      <w:bookmarkEnd w:id="5"/>
      <w:r w:rsidRPr="00DA36F5">
        <w:rPr>
          <w:rFonts w:ascii="Times New Roman" w:hAnsi="Times New Roman" w:cs="Arial"/>
          <w:color w:val="000000" w:themeColor="text1"/>
          <w:szCs w:val="24"/>
          <w14:ligatures w14:val="none"/>
        </w:rPr>
        <w:t xml:space="preserve"> </w:t>
      </w:r>
    </w:p>
    <w:p w14:paraId="521D5884" w14:textId="07DBD021" w:rsidR="007A530C" w:rsidRPr="00DA36F5" w:rsidRDefault="007A530C" w:rsidP="00954CF7">
      <w:pPr>
        <w:jc w:val="both"/>
        <w:rPr>
          <w:color w:val="000000" w:themeColor="text1"/>
        </w:rPr>
      </w:pPr>
    </w:p>
    <w:sectPr w:rsidR="007A530C" w:rsidRPr="00DA36F5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83456" w14:textId="77777777" w:rsidR="00AF5313" w:rsidRDefault="00AF5313" w:rsidP="004A0D53">
      <w:pPr>
        <w:spacing w:after="0" w:line="240" w:lineRule="auto"/>
      </w:pPr>
      <w:r>
        <w:separator/>
      </w:r>
    </w:p>
  </w:endnote>
  <w:endnote w:type="continuationSeparator" w:id="0">
    <w:p w14:paraId="131F586D" w14:textId="77777777" w:rsidR="00AF5313" w:rsidRDefault="00AF5313" w:rsidP="004A0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90216564"/>
      <w:docPartObj>
        <w:docPartGallery w:val="Page Numbers (Bottom of Page)"/>
        <w:docPartUnique/>
      </w:docPartObj>
    </w:sdtPr>
    <w:sdtContent>
      <w:p w14:paraId="6FFEEFF2" w14:textId="438341DF" w:rsidR="004A0D53" w:rsidRDefault="004A0D53" w:rsidP="00B320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868091" w14:textId="77777777" w:rsidR="004A0D53" w:rsidRDefault="004A0D53" w:rsidP="008C19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54423554"/>
      <w:docPartObj>
        <w:docPartGallery w:val="Page Numbers (Bottom of Page)"/>
        <w:docPartUnique/>
      </w:docPartObj>
    </w:sdtPr>
    <w:sdtContent>
      <w:p w14:paraId="114FF5C3" w14:textId="471EB00A" w:rsidR="004A0D53" w:rsidRDefault="004A0D53" w:rsidP="00B320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6CFDC4" w14:textId="77777777" w:rsidR="004A0D53" w:rsidRDefault="004A0D53" w:rsidP="008C19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FA9912" w14:textId="77777777" w:rsidR="00AF5313" w:rsidRDefault="00AF5313" w:rsidP="004A0D53">
      <w:pPr>
        <w:spacing w:after="0" w:line="240" w:lineRule="auto"/>
      </w:pPr>
      <w:r>
        <w:separator/>
      </w:r>
    </w:p>
  </w:footnote>
  <w:footnote w:type="continuationSeparator" w:id="0">
    <w:p w14:paraId="7F907D44" w14:textId="77777777" w:rsidR="00AF5313" w:rsidRDefault="00AF5313" w:rsidP="004A0D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cumen_Document_Id" w:val="9031d9b0-c4b4-4d2b-9989-55bb7dd110cb"/>
  </w:docVars>
  <w:rsids>
    <w:rsidRoot w:val="009753FB"/>
    <w:rsid w:val="0001043A"/>
    <w:rsid w:val="00011DB0"/>
    <w:rsid w:val="00017B91"/>
    <w:rsid w:val="00021DDE"/>
    <w:rsid w:val="00027190"/>
    <w:rsid w:val="000349FB"/>
    <w:rsid w:val="00036ADF"/>
    <w:rsid w:val="000413D7"/>
    <w:rsid w:val="00045741"/>
    <w:rsid w:val="00064346"/>
    <w:rsid w:val="000743D2"/>
    <w:rsid w:val="000767D7"/>
    <w:rsid w:val="00094060"/>
    <w:rsid w:val="000A29F0"/>
    <w:rsid w:val="000B704E"/>
    <w:rsid w:val="000E1213"/>
    <w:rsid w:val="000E2F1C"/>
    <w:rsid w:val="000E3493"/>
    <w:rsid w:val="000E4EE5"/>
    <w:rsid w:val="000E6E70"/>
    <w:rsid w:val="000E7A5F"/>
    <w:rsid w:val="000F1C6F"/>
    <w:rsid w:val="000F4EB9"/>
    <w:rsid w:val="001013F9"/>
    <w:rsid w:val="00106B36"/>
    <w:rsid w:val="0010781E"/>
    <w:rsid w:val="00110525"/>
    <w:rsid w:val="00113457"/>
    <w:rsid w:val="001170F7"/>
    <w:rsid w:val="00124455"/>
    <w:rsid w:val="00131C8F"/>
    <w:rsid w:val="00133593"/>
    <w:rsid w:val="00134354"/>
    <w:rsid w:val="001346A4"/>
    <w:rsid w:val="00157AD5"/>
    <w:rsid w:val="0016127C"/>
    <w:rsid w:val="00163D38"/>
    <w:rsid w:val="00171454"/>
    <w:rsid w:val="00177580"/>
    <w:rsid w:val="00184349"/>
    <w:rsid w:val="001848F1"/>
    <w:rsid w:val="00192B1E"/>
    <w:rsid w:val="001975B5"/>
    <w:rsid w:val="001A682A"/>
    <w:rsid w:val="001B7C0F"/>
    <w:rsid w:val="001C5A06"/>
    <w:rsid w:val="001D3D4B"/>
    <w:rsid w:val="001E33EF"/>
    <w:rsid w:val="001E5520"/>
    <w:rsid w:val="001E64EA"/>
    <w:rsid w:val="001E7AB5"/>
    <w:rsid w:val="00207A1F"/>
    <w:rsid w:val="0021721C"/>
    <w:rsid w:val="00217C35"/>
    <w:rsid w:val="002221E1"/>
    <w:rsid w:val="00226B6A"/>
    <w:rsid w:val="00230F71"/>
    <w:rsid w:val="00233EB2"/>
    <w:rsid w:val="00242CF6"/>
    <w:rsid w:val="00247C5B"/>
    <w:rsid w:val="00253FED"/>
    <w:rsid w:val="0027073E"/>
    <w:rsid w:val="00275989"/>
    <w:rsid w:val="0027706F"/>
    <w:rsid w:val="0029605F"/>
    <w:rsid w:val="002975B4"/>
    <w:rsid w:val="002A6324"/>
    <w:rsid w:val="002C135E"/>
    <w:rsid w:val="002C15DF"/>
    <w:rsid w:val="002C31F3"/>
    <w:rsid w:val="002C38C8"/>
    <w:rsid w:val="002F0529"/>
    <w:rsid w:val="00311743"/>
    <w:rsid w:val="00317520"/>
    <w:rsid w:val="00317674"/>
    <w:rsid w:val="00327877"/>
    <w:rsid w:val="0034508C"/>
    <w:rsid w:val="00345E44"/>
    <w:rsid w:val="00350C2E"/>
    <w:rsid w:val="00353710"/>
    <w:rsid w:val="00384BE9"/>
    <w:rsid w:val="0038684F"/>
    <w:rsid w:val="003938E2"/>
    <w:rsid w:val="003A022B"/>
    <w:rsid w:val="003A1725"/>
    <w:rsid w:val="003A2832"/>
    <w:rsid w:val="003A7553"/>
    <w:rsid w:val="003C2A67"/>
    <w:rsid w:val="003C4C8E"/>
    <w:rsid w:val="003D1267"/>
    <w:rsid w:val="003D1FD3"/>
    <w:rsid w:val="003E2664"/>
    <w:rsid w:val="003E4533"/>
    <w:rsid w:val="003E57F6"/>
    <w:rsid w:val="003F0077"/>
    <w:rsid w:val="003F070C"/>
    <w:rsid w:val="003F497F"/>
    <w:rsid w:val="004256C4"/>
    <w:rsid w:val="004262D8"/>
    <w:rsid w:val="00436B48"/>
    <w:rsid w:val="0044427B"/>
    <w:rsid w:val="0044432B"/>
    <w:rsid w:val="00444FA4"/>
    <w:rsid w:val="00446FA2"/>
    <w:rsid w:val="00455FE6"/>
    <w:rsid w:val="00481DE0"/>
    <w:rsid w:val="004831BF"/>
    <w:rsid w:val="00490DF9"/>
    <w:rsid w:val="00495A62"/>
    <w:rsid w:val="0049699D"/>
    <w:rsid w:val="004A0D53"/>
    <w:rsid w:val="004B3C14"/>
    <w:rsid w:val="004C0595"/>
    <w:rsid w:val="004C39D9"/>
    <w:rsid w:val="004C3E52"/>
    <w:rsid w:val="004D60C7"/>
    <w:rsid w:val="004E115F"/>
    <w:rsid w:val="004E3353"/>
    <w:rsid w:val="004E56FB"/>
    <w:rsid w:val="005146F6"/>
    <w:rsid w:val="00520694"/>
    <w:rsid w:val="00522963"/>
    <w:rsid w:val="0052334B"/>
    <w:rsid w:val="00530095"/>
    <w:rsid w:val="00534967"/>
    <w:rsid w:val="00544741"/>
    <w:rsid w:val="0056731F"/>
    <w:rsid w:val="00573758"/>
    <w:rsid w:val="00574A54"/>
    <w:rsid w:val="0058063B"/>
    <w:rsid w:val="00582A8E"/>
    <w:rsid w:val="005904D7"/>
    <w:rsid w:val="005A117F"/>
    <w:rsid w:val="005A476E"/>
    <w:rsid w:val="005A561A"/>
    <w:rsid w:val="005A7EC4"/>
    <w:rsid w:val="005B2EFA"/>
    <w:rsid w:val="005B41B7"/>
    <w:rsid w:val="005C13D9"/>
    <w:rsid w:val="005C3CB6"/>
    <w:rsid w:val="005C5E9D"/>
    <w:rsid w:val="005C6A84"/>
    <w:rsid w:val="00607FAE"/>
    <w:rsid w:val="0063109C"/>
    <w:rsid w:val="00632D5F"/>
    <w:rsid w:val="00637E39"/>
    <w:rsid w:val="00645CFC"/>
    <w:rsid w:val="006508E9"/>
    <w:rsid w:val="006642A7"/>
    <w:rsid w:val="00670906"/>
    <w:rsid w:val="00675B74"/>
    <w:rsid w:val="00684B2C"/>
    <w:rsid w:val="00685219"/>
    <w:rsid w:val="00686EED"/>
    <w:rsid w:val="00690351"/>
    <w:rsid w:val="00695195"/>
    <w:rsid w:val="006B2031"/>
    <w:rsid w:val="006C13D2"/>
    <w:rsid w:val="006E359B"/>
    <w:rsid w:val="006E6D1B"/>
    <w:rsid w:val="00705E29"/>
    <w:rsid w:val="007072BB"/>
    <w:rsid w:val="00731855"/>
    <w:rsid w:val="00733219"/>
    <w:rsid w:val="00746103"/>
    <w:rsid w:val="007475D3"/>
    <w:rsid w:val="007475F0"/>
    <w:rsid w:val="00750978"/>
    <w:rsid w:val="007555D8"/>
    <w:rsid w:val="00775BAE"/>
    <w:rsid w:val="00794270"/>
    <w:rsid w:val="00797D0E"/>
    <w:rsid w:val="007A530C"/>
    <w:rsid w:val="008020F6"/>
    <w:rsid w:val="00806318"/>
    <w:rsid w:val="00844A20"/>
    <w:rsid w:val="00850110"/>
    <w:rsid w:val="008503F8"/>
    <w:rsid w:val="00850FFB"/>
    <w:rsid w:val="00860576"/>
    <w:rsid w:val="00866BC5"/>
    <w:rsid w:val="008718A4"/>
    <w:rsid w:val="00885128"/>
    <w:rsid w:val="00886E7D"/>
    <w:rsid w:val="00890A44"/>
    <w:rsid w:val="008C19B7"/>
    <w:rsid w:val="008D5EA3"/>
    <w:rsid w:val="008E7FA9"/>
    <w:rsid w:val="008F1725"/>
    <w:rsid w:val="008F3FC1"/>
    <w:rsid w:val="008F4644"/>
    <w:rsid w:val="008F59FA"/>
    <w:rsid w:val="009268A8"/>
    <w:rsid w:val="00927491"/>
    <w:rsid w:val="00927564"/>
    <w:rsid w:val="009472B5"/>
    <w:rsid w:val="00954CF7"/>
    <w:rsid w:val="00955C68"/>
    <w:rsid w:val="0096030F"/>
    <w:rsid w:val="00965508"/>
    <w:rsid w:val="00966E07"/>
    <w:rsid w:val="00967FBA"/>
    <w:rsid w:val="00970D45"/>
    <w:rsid w:val="009730DE"/>
    <w:rsid w:val="009753FB"/>
    <w:rsid w:val="009960D1"/>
    <w:rsid w:val="0099714D"/>
    <w:rsid w:val="009C0A24"/>
    <w:rsid w:val="009C6918"/>
    <w:rsid w:val="009D0EF8"/>
    <w:rsid w:val="009E2D05"/>
    <w:rsid w:val="009F04D7"/>
    <w:rsid w:val="009F19CF"/>
    <w:rsid w:val="009F3D99"/>
    <w:rsid w:val="009F5257"/>
    <w:rsid w:val="009F6146"/>
    <w:rsid w:val="00A04BAA"/>
    <w:rsid w:val="00A11EC1"/>
    <w:rsid w:val="00A159D3"/>
    <w:rsid w:val="00A215BD"/>
    <w:rsid w:val="00A23D5A"/>
    <w:rsid w:val="00A33656"/>
    <w:rsid w:val="00A51373"/>
    <w:rsid w:val="00A53676"/>
    <w:rsid w:val="00A55ED6"/>
    <w:rsid w:val="00A60A01"/>
    <w:rsid w:val="00A7017D"/>
    <w:rsid w:val="00A96574"/>
    <w:rsid w:val="00AA1021"/>
    <w:rsid w:val="00AA2B86"/>
    <w:rsid w:val="00AA4268"/>
    <w:rsid w:val="00AC306E"/>
    <w:rsid w:val="00AE4CA2"/>
    <w:rsid w:val="00AF1BF3"/>
    <w:rsid w:val="00AF2277"/>
    <w:rsid w:val="00AF33DA"/>
    <w:rsid w:val="00AF5313"/>
    <w:rsid w:val="00B03620"/>
    <w:rsid w:val="00B166A0"/>
    <w:rsid w:val="00B378D7"/>
    <w:rsid w:val="00B46EE4"/>
    <w:rsid w:val="00B4770E"/>
    <w:rsid w:val="00B5305A"/>
    <w:rsid w:val="00B6211C"/>
    <w:rsid w:val="00B6767C"/>
    <w:rsid w:val="00B67BA2"/>
    <w:rsid w:val="00B809D6"/>
    <w:rsid w:val="00B82459"/>
    <w:rsid w:val="00B83140"/>
    <w:rsid w:val="00B841D1"/>
    <w:rsid w:val="00B844A0"/>
    <w:rsid w:val="00B937EC"/>
    <w:rsid w:val="00BA7FEF"/>
    <w:rsid w:val="00BB01C3"/>
    <w:rsid w:val="00BC346D"/>
    <w:rsid w:val="00BD5DB1"/>
    <w:rsid w:val="00BD680E"/>
    <w:rsid w:val="00BF7F8A"/>
    <w:rsid w:val="00C01926"/>
    <w:rsid w:val="00C03916"/>
    <w:rsid w:val="00C1172F"/>
    <w:rsid w:val="00C1677B"/>
    <w:rsid w:val="00C23835"/>
    <w:rsid w:val="00C25A2B"/>
    <w:rsid w:val="00C66620"/>
    <w:rsid w:val="00C73008"/>
    <w:rsid w:val="00C849FB"/>
    <w:rsid w:val="00C8523C"/>
    <w:rsid w:val="00C92736"/>
    <w:rsid w:val="00CA1593"/>
    <w:rsid w:val="00CA5B43"/>
    <w:rsid w:val="00CB2CE4"/>
    <w:rsid w:val="00CB5E67"/>
    <w:rsid w:val="00CC3877"/>
    <w:rsid w:val="00CD12C3"/>
    <w:rsid w:val="00CD1800"/>
    <w:rsid w:val="00CD5376"/>
    <w:rsid w:val="00CD61A0"/>
    <w:rsid w:val="00CF6B84"/>
    <w:rsid w:val="00D0558A"/>
    <w:rsid w:val="00D33EC8"/>
    <w:rsid w:val="00D42CEA"/>
    <w:rsid w:val="00D56DF4"/>
    <w:rsid w:val="00D606CC"/>
    <w:rsid w:val="00D764EC"/>
    <w:rsid w:val="00D772E2"/>
    <w:rsid w:val="00D84312"/>
    <w:rsid w:val="00D84410"/>
    <w:rsid w:val="00D93C4C"/>
    <w:rsid w:val="00D96D87"/>
    <w:rsid w:val="00D978A7"/>
    <w:rsid w:val="00DA36F5"/>
    <w:rsid w:val="00DA3AFD"/>
    <w:rsid w:val="00DA3E48"/>
    <w:rsid w:val="00DA75D3"/>
    <w:rsid w:val="00DA7C00"/>
    <w:rsid w:val="00DB09BF"/>
    <w:rsid w:val="00DB7F77"/>
    <w:rsid w:val="00DC0D66"/>
    <w:rsid w:val="00DC256F"/>
    <w:rsid w:val="00DD4295"/>
    <w:rsid w:val="00DD7331"/>
    <w:rsid w:val="00DF4F18"/>
    <w:rsid w:val="00E0434A"/>
    <w:rsid w:val="00E0724B"/>
    <w:rsid w:val="00E14B2A"/>
    <w:rsid w:val="00E14EA7"/>
    <w:rsid w:val="00E20488"/>
    <w:rsid w:val="00E215E8"/>
    <w:rsid w:val="00E23A02"/>
    <w:rsid w:val="00E24356"/>
    <w:rsid w:val="00E3195E"/>
    <w:rsid w:val="00E53641"/>
    <w:rsid w:val="00E60303"/>
    <w:rsid w:val="00E627DA"/>
    <w:rsid w:val="00E71BF1"/>
    <w:rsid w:val="00E86EE5"/>
    <w:rsid w:val="00E91C82"/>
    <w:rsid w:val="00E931F1"/>
    <w:rsid w:val="00E9426B"/>
    <w:rsid w:val="00E977A0"/>
    <w:rsid w:val="00EB01BF"/>
    <w:rsid w:val="00EB60EA"/>
    <w:rsid w:val="00EB6FC6"/>
    <w:rsid w:val="00EC07F4"/>
    <w:rsid w:val="00EC22B4"/>
    <w:rsid w:val="00ED0BD3"/>
    <w:rsid w:val="00EE47A5"/>
    <w:rsid w:val="00EE652B"/>
    <w:rsid w:val="00F04CCA"/>
    <w:rsid w:val="00F13416"/>
    <w:rsid w:val="00F25BDA"/>
    <w:rsid w:val="00F261F5"/>
    <w:rsid w:val="00F26D44"/>
    <w:rsid w:val="00F30A03"/>
    <w:rsid w:val="00F32F5D"/>
    <w:rsid w:val="00F42A2F"/>
    <w:rsid w:val="00F574AA"/>
    <w:rsid w:val="00F70A81"/>
    <w:rsid w:val="00FB2A58"/>
    <w:rsid w:val="00FB68D1"/>
    <w:rsid w:val="00FF4552"/>
    <w:rsid w:val="3634C722"/>
    <w:rsid w:val="6EED9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6AEC2"/>
  <w15:chartTrackingRefBased/>
  <w15:docId w15:val="{4B19289D-447D-4EC7-BE6A-586746D4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190"/>
    <w:pPr>
      <w:spacing w:line="360" w:lineRule="auto"/>
    </w:pPr>
    <w:rPr>
      <w:rFonts w:asciiTheme="majorBidi" w:eastAsia="SimSun" w:hAnsiTheme="majorBidi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3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3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3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3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3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3F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3F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F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3F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3F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3F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3FB"/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3FB"/>
    <w:rPr>
      <w:rFonts w:eastAsiaTheme="majorEastAsia" w:cstheme="majorBidi"/>
      <w:i/>
      <w:iCs/>
      <w:color w:val="0F4761" w:themeColor="accent1" w:themeShade="BF"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3FB"/>
    <w:rPr>
      <w:rFonts w:eastAsiaTheme="majorEastAsia" w:cstheme="majorBidi"/>
      <w:color w:val="0F4761" w:themeColor="accent1" w:themeShade="BF"/>
      <w:kern w:val="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3FB"/>
    <w:rPr>
      <w:rFonts w:eastAsiaTheme="majorEastAsia" w:cstheme="majorBidi"/>
      <w:i/>
      <w:iCs/>
      <w:color w:val="595959" w:themeColor="text1" w:themeTint="A6"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3FB"/>
    <w:rPr>
      <w:rFonts w:eastAsiaTheme="majorEastAsia" w:cstheme="majorBidi"/>
      <w:color w:val="595959" w:themeColor="text1" w:themeTint="A6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FB"/>
    <w:rPr>
      <w:rFonts w:eastAsiaTheme="majorEastAsia" w:cstheme="majorBidi"/>
      <w:i/>
      <w:iCs/>
      <w:color w:val="272727" w:themeColor="text1" w:themeTint="D8"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3FB"/>
    <w:rPr>
      <w:rFonts w:eastAsiaTheme="majorEastAsia" w:cstheme="majorBidi"/>
      <w:color w:val="272727" w:themeColor="text1" w:themeTint="D8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753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5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3F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3FB"/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3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53FB"/>
    <w:rPr>
      <w:rFonts w:asciiTheme="majorBidi" w:eastAsiaTheme="minorEastAsia" w:hAnsiTheme="majorBidi"/>
      <w:i/>
      <w:iCs/>
      <w:color w:val="404040" w:themeColor="text1" w:themeTint="BF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9753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53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3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3FB"/>
    <w:rPr>
      <w:rFonts w:asciiTheme="majorBidi" w:eastAsiaTheme="minorEastAsia" w:hAnsiTheme="majorBidi"/>
      <w:i/>
      <w:iCs/>
      <w:color w:val="0F4761" w:themeColor="accent1" w:themeShade="BF"/>
      <w:kern w:val="0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9753F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475F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30095"/>
    <w:rPr>
      <w:color w:val="467886" w:themeColor="hyperlink"/>
      <w:u w:val="single"/>
    </w:rPr>
  </w:style>
  <w:style w:type="paragraph" w:styleId="BodyTextIndent2">
    <w:name w:val="Body Text Indent 2"/>
    <w:basedOn w:val="Normal"/>
    <w:link w:val="BodyTextIndent2Char"/>
    <w:rsid w:val="00530095"/>
    <w:pPr>
      <w:spacing w:after="120" w:line="480" w:lineRule="auto"/>
      <w:ind w:left="360"/>
    </w:pPr>
    <w:rPr>
      <w:rFonts w:ascii="Times New Roman" w:eastAsia="Times New Roman" w:hAnsi="Times New Roman" w:cs="Times New Roman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530095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st">
    <w:name w:val="st"/>
    <w:basedOn w:val="DefaultParagraphFont"/>
    <w:rsid w:val="00530095"/>
  </w:style>
  <w:style w:type="character" w:customStyle="1" w:styleId="katex-mathml">
    <w:name w:val="katex-mathml"/>
    <w:basedOn w:val="DefaultParagraphFont"/>
    <w:rsid w:val="00DD7331"/>
  </w:style>
  <w:style w:type="character" w:customStyle="1" w:styleId="mord">
    <w:name w:val="mord"/>
    <w:basedOn w:val="DefaultParagraphFont"/>
    <w:rsid w:val="00DD7331"/>
  </w:style>
  <w:style w:type="character" w:customStyle="1" w:styleId="mrel">
    <w:name w:val="mrel"/>
    <w:basedOn w:val="DefaultParagraphFont"/>
    <w:rsid w:val="00DD7331"/>
  </w:style>
  <w:style w:type="paragraph" w:styleId="Revision">
    <w:name w:val="Revision"/>
    <w:hidden/>
    <w:uiPriority w:val="99"/>
    <w:semiHidden/>
    <w:rsid w:val="003F0077"/>
    <w:pPr>
      <w:spacing w:after="0" w:line="240" w:lineRule="auto"/>
    </w:pPr>
    <w:rPr>
      <w:rFonts w:asciiTheme="majorBidi" w:eastAsia="SimSun" w:hAnsiTheme="majorBidi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4A0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D53"/>
    <w:rPr>
      <w:rFonts w:asciiTheme="majorBidi" w:eastAsia="SimSun" w:hAnsiTheme="majorBidi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4A0D53"/>
  </w:style>
  <w:style w:type="paragraph" w:styleId="CommentText">
    <w:name w:val="annotation text"/>
    <w:basedOn w:val="Normal"/>
    <w:link w:val="CommentTextChar"/>
    <w:uiPriority w:val="99"/>
    <w:unhideWhenUsed/>
    <w:rsid w:val="00B03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620"/>
    <w:rPr>
      <w:rFonts w:asciiTheme="majorBidi" w:eastAsia="SimSun" w:hAnsiTheme="majorBidi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620"/>
    <w:rPr>
      <w:rFonts w:asciiTheme="majorBidi" w:eastAsia="SimSun" w:hAnsiTheme="majorBidi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mailto:zydney@engr.psu.edu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E5B8B95A91704AB8D3FD26885AFB1A" ma:contentTypeVersion="8" ma:contentTypeDescription="Create a new document." ma:contentTypeScope="" ma:versionID="5dd9421d2e36ef730243f72944b567fb">
  <xsd:schema xmlns:xsd="http://www.w3.org/2001/XMLSchema" xmlns:xs="http://www.w3.org/2001/XMLSchema" xmlns:p="http://schemas.microsoft.com/office/2006/metadata/properties" xmlns:ns2="31e12bec-6370-4307-acbc-d5c0d4b4c020" xmlns:ns3="5288d1ef-ff44-45a5-ac3e-a9b2128f7ae0" targetNamespace="http://schemas.microsoft.com/office/2006/metadata/properties" ma:root="true" ma:fieldsID="0841c83af71539ac92a9ca45256ee121" ns2:_="" ns3:_="">
    <xsd:import namespace="31e12bec-6370-4307-acbc-d5c0d4b4c020"/>
    <xsd:import namespace="5288d1ef-ff44-45a5-ac3e-a9b2128f7a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e12bec-6370-4307-acbc-d5c0d4b4c0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88d1ef-ff44-45a5-ac3e-a9b2128f7ae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BD547D3-BDA1-41FB-B009-0FBBAEEC42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D16D33-A37A-420F-B307-A5E1331588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e12bec-6370-4307-acbc-d5c0d4b4c020"/>
    <ds:schemaRef ds:uri="5288d1ef-ff44-45a5-ac3e-a9b2128f7a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D386D8-780E-47A9-91CA-FBABD800086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595FE21-2610-4C8D-9F1E-14E55B269DFE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rian, Kevork Oliver</dc:creator>
  <cp:keywords/>
  <dc:description/>
  <cp:lastModifiedBy>Zydney, Andrew</cp:lastModifiedBy>
  <cp:revision>2</cp:revision>
  <dcterms:created xsi:type="dcterms:W3CDTF">2025-10-14T14:59:00Z</dcterms:created>
  <dcterms:modified xsi:type="dcterms:W3CDTF">2025-10-1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bbd98f-668c-37ac-b038-323740b569fb</vt:lpwstr>
  </property>
  <property fmtid="{D5CDD505-2E9C-101B-9397-08002B2CF9AE}" pid="24" name="Mendeley Citation Style_1">
    <vt:lpwstr>http://www.zotero.org/styles/ieee</vt:lpwstr>
  </property>
  <property fmtid="{D5CDD505-2E9C-101B-9397-08002B2CF9AE}" pid="25" name="ContentTypeId">
    <vt:lpwstr>0x01010031E5B8B95A91704AB8D3FD26885AFB1A</vt:lpwstr>
  </property>
</Properties>
</file>